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76C74" w:rsidRDefault="00E76C74" w:rsidP="00E76C74">
      <w:pPr>
        <w:tabs>
          <w:tab w:val="left" w:pos="3830"/>
        </w:tabs>
        <w:spacing w:line="480" w:lineRule="auto"/>
        <w:jc w:val="both"/>
        <w:rPr>
          <w:rFonts w:ascii="Helvetica Neue" w:hAnsi="Helvetica Neue"/>
          <w:sz w:val="16"/>
          <w:szCs w:val="16"/>
          <w:lang w:val="en-US"/>
        </w:rPr>
      </w:pPr>
      <w:r w:rsidRPr="00D640F7">
        <w:rPr>
          <w:rFonts w:ascii="Helvetica Neue" w:hAnsi="Helvetica Neue"/>
          <w:b/>
          <w:bCs/>
          <w:sz w:val="16"/>
          <w:szCs w:val="16"/>
          <w:lang w:val="en-US"/>
        </w:rPr>
        <w:t xml:space="preserve">Supplemental </w:t>
      </w:r>
      <w:r w:rsidR="007A7AC0">
        <w:rPr>
          <w:rFonts w:ascii="Helvetica Neue" w:hAnsi="Helvetica Neue"/>
          <w:b/>
          <w:bCs/>
          <w:sz w:val="16"/>
          <w:szCs w:val="16"/>
          <w:lang w:val="en-US"/>
        </w:rPr>
        <w:t>Fig</w:t>
      </w:r>
      <w:r w:rsidRPr="00D640F7">
        <w:rPr>
          <w:rFonts w:ascii="Helvetica Neue" w:hAnsi="Helvetica Neue"/>
          <w:b/>
          <w:bCs/>
          <w:sz w:val="16"/>
          <w:szCs w:val="16"/>
          <w:lang w:val="en-US"/>
        </w:rPr>
        <w:t xml:space="preserve"> 1 Detailed rating results of SWI and GRE-T2* sequences </w:t>
      </w:r>
      <w:proofErr w:type="gramStart"/>
      <w:r w:rsidRPr="00D640F7">
        <w:rPr>
          <w:rFonts w:ascii="Helvetica Neue" w:hAnsi="Helvetica Neue"/>
          <w:sz w:val="16"/>
          <w:szCs w:val="16"/>
          <w:lang w:val="en-US"/>
        </w:rPr>
        <w:t>For</w:t>
      </w:r>
      <w:proofErr w:type="gramEnd"/>
      <w:r w:rsidRPr="00D640F7">
        <w:rPr>
          <w:rFonts w:ascii="Helvetica Neue" w:hAnsi="Helvetica Neue"/>
          <w:sz w:val="16"/>
          <w:szCs w:val="16"/>
          <w:lang w:val="en-US"/>
        </w:rPr>
        <w:t xml:space="preserve"> each sequence, the two groups [-DVA] (left) and [+DVA] (right) are shown. Each of the groups comprises 50 randomly selected cases. The first column shows the affiliation to the respective group, measured by the CE-T1 sequence. The s</w:t>
      </w:r>
      <w:r w:rsidR="007A7AC0">
        <w:rPr>
          <w:rFonts w:ascii="Helvetica Neue" w:hAnsi="Helvetica Neue"/>
          <w:sz w:val="16"/>
          <w:szCs w:val="16"/>
          <w:lang w:val="en-US"/>
        </w:rPr>
        <w:t>e</w:t>
      </w:r>
      <w:r w:rsidRPr="00D640F7">
        <w:rPr>
          <w:rFonts w:ascii="Helvetica Neue" w:hAnsi="Helvetica Neue"/>
          <w:sz w:val="16"/>
          <w:szCs w:val="16"/>
          <w:lang w:val="en-US"/>
        </w:rPr>
        <w:t>cond column shows the results according to Rater#1 and the third column shows the results according to Rater#2</w:t>
      </w:r>
    </w:p>
    <w:p w:rsidR="00703FEC" w:rsidRDefault="00E76C74">
      <w:pPr>
        <w:rPr>
          <w:lang w:val="en-US"/>
        </w:rPr>
      </w:pPr>
      <w:r>
        <w:rPr>
          <w:noProof/>
          <w:lang w:val="en-US"/>
          <w14:ligatures w14:val="standardContextual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1245870</wp:posOffset>
            </wp:positionH>
            <wp:positionV relativeFrom="margin">
              <wp:posOffset>1141454</wp:posOffset>
            </wp:positionV>
            <wp:extent cx="3268345" cy="7537450"/>
            <wp:effectExtent l="0" t="0" r="0" b="6350"/>
            <wp:wrapSquare wrapText="bothSides"/>
            <wp:docPr id="129944066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9440664" name="Grafik 129944066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8345" cy="7537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76C74" w:rsidRDefault="00E76C74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p w:rsidR="00107EA9" w:rsidRDefault="00107EA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1842"/>
        <w:gridCol w:w="1843"/>
        <w:gridCol w:w="1085"/>
        <w:gridCol w:w="1085"/>
        <w:gridCol w:w="1085"/>
      </w:tblGrid>
      <w:tr w:rsidR="00107EA9" w:rsidRPr="005739ED" w:rsidTr="006A4E61">
        <w:trPr>
          <w:trHeight w:val="17"/>
        </w:trPr>
        <w:tc>
          <w:tcPr>
            <w:tcW w:w="21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07EA9" w:rsidRPr="00AD2C9D" w:rsidRDefault="00107EA9" w:rsidP="006A4E61">
            <w:pPr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07EA9" w:rsidRPr="00AD2C9D" w:rsidRDefault="00107EA9" w:rsidP="006A4E61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+ DVA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07EA9" w:rsidRPr="00AD2C9D" w:rsidRDefault="00107EA9" w:rsidP="006A4E61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- DVA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07EA9" w:rsidRPr="00AD2C9D" w:rsidRDefault="00107EA9" w:rsidP="006A4E61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AD2C9D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07EA9" w:rsidRPr="00AD2C9D" w:rsidRDefault="00107EA9" w:rsidP="006A4E61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AD2C9D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07EA9" w:rsidRPr="00AD2C9D" w:rsidRDefault="00107EA9" w:rsidP="006A4E61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AD2C9D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95% CI</w:t>
            </w:r>
          </w:p>
        </w:tc>
      </w:tr>
      <w:tr w:rsidR="00107EA9" w:rsidRPr="005739ED" w:rsidTr="006A4E61">
        <w:trPr>
          <w:trHeight w:val="165"/>
        </w:trPr>
        <w:tc>
          <w:tcPr>
            <w:tcW w:w="2122" w:type="dxa"/>
            <w:tcBorders>
              <w:top w:val="single" w:sz="12" w:space="0" w:color="auto"/>
              <w:left w:val="nil"/>
              <w:right w:val="nil"/>
            </w:tcBorders>
          </w:tcPr>
          <w:p w:rsidR="00107EA9" w:rsidRPr="005739ED" w:rsidRDefault="00107EA9" w:rsidP="006A4E61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No of patients (N, %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right w:val="nil"/>
            </w:tcBorders>
          </w:tcPr>
          <w:p w:rsidR="00107EA9" w:rsidRPr="005739ED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100 (100.0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</w:tcPr>
          <w:p w:rsidR="00107EA9" w:rsidRPr="005739ED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100 (100.0)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right w:val="nil"/>
            </w:tcBorders>
          </w:tcPr>
          <w:p w:rsidR="00107EA9" w:rsidRPr="006D31A6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N/A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right w:val="nil"/>
            </w:tcBorders>
          </w:tcPr>
          <w:p w:rsidR="00107EA9" w:rsidRPr="005739ED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N/A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right w:val="nil"/>
            </w:tcBorders>
          </w:tcPr>
          <w:p w:rsidR="00107EA9" w:rsidRPr="005739ED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N/A</w:t>
            </w:r>
          </w:p>
        </w:tc>
      </w:tr>
      <w:tr w:rsidR="00107EA9" w:rsidRPr="005739ED" w:rsidTr="006A4E61">
        <w:trPr>
          <w:trHeight w:val="212"/>
        </w:trPr>
        <w:tc>
          <w:tcPr>
            <w:tcW w:w="2122" w:type="dxa"/>
            <w:tcBorders>
              <w:left w:val="nil"/>
              <w:right w:val="nil"/>
            </w:tcBorders>
          </w:tcPr>
          <w:p w:rsidR="00107EA9" w:rsidRDefault="00107EA9" w:rsidP="006A4E61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739ED">
              <w:rPr>
                <w:rFonts w:ascii="Helvetica Neue" w:hAnsi="Helvetica Neue"/>
                <w:sz w:val="16"/>
                <w:szCs w:val="16"/>
                <w:lang w:val="en-US"/>
              </w:rPr>
              <w:t>Age</w:t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 (years, SD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43.7 (</w:t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 12.5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42.6 (</w:t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 16.9)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center"/>
          </w:tcPr>
          <w:p w:rsidR="00107EA9" w:rsidRPr="00A707AF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.58 </w:t>
            </w:r>
            <w:r>
              <w:rPr>
                <w:rFonts w:ascii="Helvetica Neue" w:hAnsi="Helvetica Neue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center"/>
          </w:tcPr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N/A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center"/>
          </w:tcPr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N/A</w:t>
            </w:r>
          </w:p>
        </w:tc>
      </w:tr>
      <w:tr w:rsidR="00107EA9" w:rsidRPr="005739ED" w:rsidTr="006A4E61">
        <w:trPr>
          <w:trHeight w:val="57"/>
        </w:trPr>
        <w:tc>
          <w:tcPr>
            <w:tcW w:w="2122" w:type="dxa"/>
            <w:tcBorders>
              <w:left w:val="nil"/>
              <w:right w:val="nil"/>
            </w:tcBorders>
          </w:tcPr>
          <w:p w:rsidR="00107EA9" w:rsidRDefault="00107EA9" w:rsidP="006A4E61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739ED">
              <w:rPr>
                <w:rFonts w:ascii="Helvetica Neue" w:hAnsi="Helvetica Neue"/>
                <w:sz w:val="16"/>
                <w:szCs w:val="16"/>
                <w:lang w:val="en-US"/>
              </w:rPr>
              <w:t>Sex</w:t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 (N, %)</w:t>
            </w:r>
          </w:p>
          <w:p w:rsidR="00107EA9" w:rsidRPr="005739ED" w:rsidRDefault="00107EA9" w:rsidP="006A4E61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sym w:font="Symbol" w:char="F02D"/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 Female</w:t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br/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sym w:font="Symbol" w:char="F02D"/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 Male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59 (59.0)</w:t>
            </w:r>
          </w:p>
          <w:p w:rsidR="00107EA9" w:rsidRPr="005739ED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41 (41.0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49 (49.0)</w:t>
            </w:r>
          </w:p>
          <w:p w:rsidR="00107EA9" w:rsidRPr="005739ED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51 (51.0)</w:t>
            </w:r>
          </w:p>
        </w:tc>
        <w:tc>
          <w:tcPr>
            <w:tcW w:w="1085" w:type="dxa"/>
            <w:tcBorders>
              <w:left w:val="nil"/>
              <w:right w:val="nil"/>
            </w:tcBorders>
          </w:tcPr>
          <w:p w:rsidR="00107EA9" w:rsidRPr="00A707AF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.20 </w:t>
            </w:r>
            <w:r>
              <w:rPr>
                <w:rFonts w:ascii="Helvetica Neue" w:hAnsi="Helvetica Neue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85" w:type="dxa"/>
            <w:tcBorders>
              <w:left w:val="nil"/>
              <w:right w:val="nil"/>
            </w:tcBorders>
          </w:tcPr>
          <w:p w:rsidR="00107EA9" w:rsidRPr="005739ED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.67</w:t>
            </w:r>
          </w:p>
        </w:tc>
        <w:tc>
          <w:tcPr>
            <w:tcW w:w="1085" w:type="dxa"/>
            <w:tcBorders>
              <w:left w:val="nil"/>
              <w:right w:val="nil"/>
            </w:tcBorders>
          </w:tcPr>
          <w:p w:rsidR="00107EA9" w:rsidRPr="005739ED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.38 – 1.17</w:t>
            </w:r>
          </w:p>
        </w:tc>
      </w:tr>
      <w:tr w:rsidR="00107EA9" w:rsidRPr="005739ED" w:rsidTr="006A4E61">
        <w:tc>
          <w:tcPr>
            <w:tcW w:w="2122" w:type="dxa"/>
            <w:tcBorders>
              <w:left w:val="nil"/>
              <w:right w:val="nil"/>
            </w:tcBorders>
          </w:tcPr>
          <w:p w:rsidR="00107EA9" w:rsidRDefault="00107EA9" w:rsidP="006A4E61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739ED">
              <w:rPr>
                <w:rFonts w:ascii="Helvetica Neue" w:hAnsi="Helvetica Neue"/>
                <w:sz w:val="16"/>
                <w:szCs w:val="16"/>
                <w:lang w:val="en-US"/>
              </w:rPr>
              <w:t>CCM multiplicity</w:t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 (N, %)</w:t>
            </w:r>
          </w:p>
          <w:p w:rsidR="00107EA9" w:rsidRDefault="00107EA9" w:rsidP="006A4E61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sym w:font="Symbol" w:char="F02D"/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 1 CCM</w:t>
            </w:r>
          </w:p>
          <w:p w:rsidR="00107EA9" w:rsidRPr="005739ED" w:rsidRDefault="00107EA9" w:rsidP="006A4E61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sym w:font="Symbol" w:char="F02D"/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 </w:t>
            </w:r>
            <w:r w:rsidRPr="005739ED">
              <w:rPr>
                <w:rFonts w:ascii="Helvetica Neue" w:hAnsi="Helvetica Neue"/>
                <w:sz w:val="16"/>
                <w:szCs w:val="16"/>
                <w:lang w:val="en-US"/>
              </w:rPr>
              <w:sym w:font="Symbol" w:char="F0B3"/>
            </w:r>
            <w:r w:rsidRPr="005739ED">
              <w:rPr>
                <w:rFonts w:ascii="Helvetica Neue" w:hAnsi="Helvetica Neue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>2 CCM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72 (72.0)</w:t>
            </w:r>
          </w:p>
          <w:p w:rsidR="00107EA9" w:rsidRPr="005739ED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28 (28.0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71 (71.0)</w:t>
            </w:r>
          </w:p>
          <w:p w:rsidR="00107EA9" w:rsidRPr="005739ED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29 (29.0)</w:t>
            </w:r>
          </w:p>
        </w:tc>
        <w:tc>
          <w:tcPr>
            <w:tcW w:w="1085" w:type="dxa"/>
            <w:tcBorders>
              <w:left w:val="nil"/>
              <w:right w:val="nil"/>
            </w:tcBorders>
          </w:tcPr>
          <w:p w:rsidR="00107EA9" w:rsidRPr="00A707AF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.99 </w:t>
            </w:r>
            <w:r>
              <w:rPr>
                <w:rFonts w:ascii="Helvetica Neue" w:hAnsi="Helvetica Neue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85" w:type="dxa"/>
            <w:tcBorders>
              <w:left w:val="nil"/>
              <w:right w:val="nil"/>
            </w:tcBorders>
          </w:tcPr>
          <w:p w:rsidR="00107EA9" w:rsidRPr="005739ED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.95</w:t>
            </w:r>
          </w:p>
        </w:tc>
        <w:tc>
          <w:tcPr>
            <w:tcW w:w="1085" w:type="dxa"/>
            <w:tcBorders>
              <w:left w:val="nil"/>
              <w:right w:val="nil"/>
            </w:tcBorders>
          </w:tcPr>
          <w:p w:rsidR="00107EA9" w:rsidRPr="005739ED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.52 – 1.76</w:t>
            </w:r>
          </w:p>
        </w:tc>
      </w:tr>
      <w:tr w:rsidR="00107EA9" w:rsidRPr="005739ED" w:rsidTr="006A4E61">
        <w:tc>
          <w:tcPr>
            <w:tcW w:w="2122" w:type="dxa"/>
            <w:tcBorders>
              <w:left w:val="nil"/>
              <w:right w:val="nil"/>
            </w:tcBorders>
          </w:tcPr>
          <w:p w:rsidR="00107EA9" w:rsidRPr="005739ED" w:rsidRDefault="00107EA9" w:rsidP="006A4E61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739ED">
              <w:rPr>
                <w:rFonts w:ascii="Helvetica Neue" w:hAnsi="Helvetica Neue"/>
                <w:sz w:val="16"/>
                <w:szCs w:val="16"/>
                <w:lang w:val="en-US"/>
              </w:rPr>
              <w:t>CCM volume (cm</w:t>
            </w:r>
            <w:r w:rsidRPr="005739ED">
              <w:rPr>
                <w:rFonts w:ascii="Helvetica Neue" w:hAnsi="Helvetica Neue"/>
                <w:sz w:val="16"/>
                <w:szCs w:val="16"/>
                <w:vertAlign w:val="superscript"/>
                <w:lang w:val="en-US"/>
              </w:rPr>
              <w:t>3</w:t>
            </w:r>
            <w:r w:rsidRPr="005739ED">
              <w:rPr>
                <w:rFonts w:ascii="Helvetica Neue" w:hAnsi="Helvetica Neue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107EA9" w:rsidRPr="005739ED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4.60 (</w:t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 3.04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107EA9" w:rsidRPr="005739ED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5.68 (</w:t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 5.59)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center"/>
          </w:tcPr>
          <w:p w:rsidR="00107EA9" w:rsidRPr="002308C2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.09 </w:t>
            </w:r>
            <w:r w:rsidRPr="00895D62">
              <w:rPr>
                <w:rFonts w:ascii="Helvetica Neue" w:hAnsi="Helvetica Neue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center"/>
          </w:tcPr>
          <w:p w:rsidR="00107EA9" w:rsidRPr="005739ED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N/A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center"/>
          </w:tcPr>
          <w:p w:rsidR="00107EA9" w:rsidRPr="005739ED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N/A</w:t>
            </w:r>
          </w:p>
        </w:tc>
      </w:tr>
      <w:tr w:rsidR="00107EA9" w:rsidRPr="005739ED" w:rsidTr="006A4E61">
        <w:tc>
          <w:tcPr>
            <w:tcW w:w="2122" w:type="dxa"/>
            <w:tcBorders>
              <w:left w:val="nil"/>
              <w:right w:val="nil"/>
            </w:tcBorders>
          </w:tcPr>
          <w:p w:rsidR="00107EA9" w:rsidRPr="00493DFA" w:rsidRDefault="00107EA9" w:rsidP="006A4E61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739ED">
              <w:rPr>
                <w:rFonts w:ascii="Helvetica Neue" w:hAnsi="Helvetica Neue"/>
                <w:sz w:val="16"/>
                <w:szCs w:val="16"/>
                <w:lang w:val="en-US"/>
              </w:rPr>
              <w:t>CCM side</w:t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Helvetica Neue" w:hAnsi="Helvetica Neue"/>
                <w:sz w:val="16"/>
                <w:szCs w:val="16"/>
                <w:vertAlign w:val="superscript"/>
                <w:lang w:val="en-US"/>
              </w:rPr>
              <w:t xml:space="preserve">C </w:t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>(N, %)</w:t>
            </w:r>
          </w:p>
          <w:p w:rsidR="00107EA9" w:rsidRDefault="00107EA9" w:rsidP="006A4E61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sym w:font="Symbol" w:char="F02D"/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 Left</w:t>
            </w:r>
          </w:p>
          <w:p w:rsidR="00107EA9" w:rsidRPr="005739ED" w:rsidRDefault="00107EA9" w:rsidP="006A4E61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sym w:font="Symbol" w:char="F02D"/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 Right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50 (52.6)</w:t>
            </w:r>
          </w:p>
          <w:p w:rsidR="00107EA9" w:rsidRPr="005739ED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45 (47.4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47 (49.5)</w:t>
            </w:r>
          </w:p>
          <w:p w:rsidR="00107EA9" w:rsidRPr="005739ED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48 (50.5)</w:t>
            </w:r>
          </w:p>
        </w:tc>
        <w:tc>
          <w:tcPr>
            <w:tcW w:w="1085" w:type="dxa"/>
            <w:tcBorders>
              <w:left w:val="nil"/>
              <w:right w:val="nil"/>
            </w:tcBorders>
          </w:tcPr>
          <w:p w:rsidR="00107EA9" w:rsidRPr="00A937E0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.77 </w:t>
            </w:r>
            <w:r>
              <w:rPr>
                <w:rFonts w:ascii="Helvetica Neue" w:hAnsi="Helvetica Neue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85" w:type="dxa"/>
            <w:tcBorders>
              <w:left w:val="nil"/>
              <w:right w:val="nil"/>
            </w:tcBorders>
          </w:tcPr>
          <w:p w:rsidR="00107EA9" w:rsidRPr="005739ED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1.14</w:t>
            </w:r>
          </w:p>
        </w:tc>
        <w:tc>
          <w:tcPr>
            <w:tcW w:w="1085" w:type="dxa"/>
            <w:tcBorders>
              <w:left w:val="nil"/>
              <w:right w:val="nil"/>
            </w:tcBorders>
          </w:tcPr>
          <w:p w:rsidR="00107EA9" w:rsidRPr="005739ED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.64 – 2.01</w:t>
            </w:r>
          </w:p>
        </w:tc>
      </w:tr>
      <w:tr w:rsidR="00107EA9" w:rsidRPr="005739ED" w:rsidTr="006A4E61">
        <w:tc>
          <w:tcPr>
            <w:tcW w:w="2122" w:type="dxa"/>
            <w:tcBorders>
              <w:left w:val="nil"/>
              <w:right w:val="nil"/>
            </w:tcBorders>
          </w:tcPr>
          <w:p w:rsidR="00107EA9" w:rsidRDefault="00107EA9" w:rsidP="006A4E61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739ED">
              <w:rPr>
                <w:rFonts w:ascii="Helvetica Neue" w:hAnsi="Helvetica Neue"/>
                <w:sz w:val="16"/>
                <w:szCs w:val="16"/>
                <w:lang w:val="en-US"/>
              </w:rPr>
              <w:t>CCM localization</w:t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 (N, %)</w:t>
            </w:r>
          </w:p>
          <w:p w:rsidR="00107EA9" w:rsidRDefault="00107EA9" w:rsidP="006A4E61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sym w:font="Symbol" w:char="F02D"/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 Frontal lobe</w:t>
            </w:r>
          </w:p>
          <w:p w:rsidR="00107EA9" w:rsidRDefault="00107EA9" w:rsidP="006A4E61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sym w:font="Symbol" w:char="F02D"/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 Temporal lobe</w:t>
            </w:r>
          </w:p>
          <w:p w:rsidR="00107EA9" w:rsidRDefault="00107EA9" w:rsidP="006A4E61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sym w:font="Symbol" w:char="F02D"/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 Parietal lobe</w:t>
            </w:r>
          </w:p>
          <w:p w:rsidR="00107EA9" w:rsidRDefault="00107EA9" w:rsidP="006A4E61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sym w:font="Symbol" w:char="F02D"/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 Occipital lobe</w:t>
            </w:r>
          </w:p>
          <w:p w:rsidR="00107EA9" w:rsidRDefault="00107EA9" w:rsidP="006A4E61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sym w:font="Symbol" w:char="F02D"/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 Basal ganglia/thalamus</w:t>
            </w:r>
          </w:p>
          <w:p w:rsidR="00107EA9" w:rsidRDefault="00107EA9" w:rsidP="006A4E61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sym w:font="Symbol" w:char="F02D"/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 Ventricular system</w:t>
            </w:r>
          </w:p>
          <w:p w:rsidR="00107EA9" w:rsidRDefault="00107EA9" w:rsidP="006A4E61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sym w:font="Symbol" w:char="F02D"/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 Cerebellum</w:t>
            </w:r>
          </w:p>
          <w:p w:rsidR="00107EA9" w:rsidRPr="005739ED" w:rsidRDefault="00107EA9" w:rsidP="006A4E61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sym w:font="Symbol" w:char="F02D"/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 Brainstem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18 (18.0)</w:t>
            </w: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18 (18.0)</w:t>
            </w: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8 (8.0)</w:t>
            </w: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6 (6.0)</w:t>
            </w: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11 (11.0)</w:t>
            </w: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1 (1.0)</w:t>
            </w: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22 (22.0)</w:t>
            </w:r>
          </w:p>
          <w:p w:rsidR="00107EA9" w:rsidRPr="005739ED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16 (16.0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24 (24.0)</w:t>
            </w: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19 (19.0)</w:t>
            </w: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8 (8.0)</w:t>
            </w: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7 (7.0)</w:t>
            </w: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6 (6.0)</w:t>
            </w: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1 (1.0)</w:t>
            </w: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8 (8.0)</w:t>
            </w:r>
          </w:p>
          <w:p w:rsidR="00107EA9" w:rsidRPr="005739ED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27 (27.0)</w:t>
            </w:r>
          </w:p>
        </w:tc>
        <w:tc>
          <w:tcPr>
            <w:tcW w:w="1085" w:type="dxa"/>
            <w:tcBorders>
              <w:left w:val="nil"/>
              <w:right w:val="nil"/>
            </w:tcBorders>
          </w:tcPr>
          <w:p w:rsidR="00107EA9" w:rsidRDefault="00107EA9" w:rsidP="006A4E61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.39 </w:t>
            </w:r>
            <w:r>
              <w:rPr>
                <w:rFonts w:ascii="Helvetica Neue" w:hAnsi="Helvetica Neue"/>
                <w:sz w:val="16"/>
                <w:szCs w:val="16"/>
                <w:vertAlign w:val="superscript"/>
                <w:lang w:val="en-US"/>
              </w:rPr>
              <w:t>B</w:t>
            </w: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.99 </w:t>
            </w:r>
            <w:r>
              <w:rPr>
                <w:rFonts w:ascii="Helvetica Neue" w:hAnsi="Helvetica Neue"/>
                <w:sz w:val="16"/>
                <w:szCs w:val="16"/>
                <w:vertAlign w:val="superscript"/>
                <w:lang w:val="en-US"/>
              </w:rPr>
              <w:t>B</w:t>
            </w: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.99 </w:t>
            </w:r>
            <w:r>
              <w:rPr>
                <w:rFonts w:ascii="Helvetica Neue" w:hAnsi="Helvetica Neue"/>
                <w:sz w:val="16"/>
                <w:szCs w:val="16"/>
                <w:vertAlign w:val="superscript"/>
                <w:lang w:val="en-US"/>
              </w:rPr>
              <w:t>B</w:t>
            </w: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.99 </w:t>
            </w:r>
            <w:r>
              <w:rPr>
                <w:rFonts w:ascii="Helvetica Neue" w:hAnsi="Helvetica Neue"/>
                <w:sz w:val="16"/>
                <w:szCs w:val="16"/>
                <w:vertAlign w:val="superscript"/>
                <w:lang w:val="en-US"/>
              </w:rPr>
              <w:t>B</w:t>
            </w:r>
          </w:p>
          <w:p w:rsidR="00107EA9" w:rsidRPr="009852BB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.31 </w:t>
            </w:r>
            <w:r>
              <w:rPr>
                <w:rFonts w:ascii="Helvetica Neue" w:hAnsi="Helvetica Neue"/>
                <w:sz w:val="16"/>
                <w:szCs w:val="16"/>
                <w:vertAlign w:val="superscript"/>
                <w:lang w:val="en-US"/>
              </w:rPr>
              <w:t>B</w:t>
            </w: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.99 </w:t>
            </w:r>
            <w:r>
              <w:rPr>
                <w:rFonts w:ascii="Helvetica Neue" w:hAnsi="Helvetica Neue"/>
                <w:sz w:val="16"/>
                <w:szCs w:val="16"/>
                <w:vertAlign w:val="superscript"/>
                <w:lang w:val="en-US"/>
              </w:rPr>
              <w:t>B</w:t>
            </w:r>
          </w:p>
          <w:p w:rsidR="00107EA9" w:rsidRDefault="00107EA9" w:rsidP="006A4E61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852BB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 xml:space="preserve">.01 </w:t>
            </w:r>
            <w:r w:rsidRPr="009852BB">
              <w:rPr>
                <w:rFonts w:ascii="Helvetica Neue" w:hAnsi="Helvetica Neue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  <w:p w:rsidR="00107EA9" w:rsidRPr="009852BB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9852BB">
              <w:rPr>
                <w:rFonts w:ascii="Helvetica Neue" w:hAnsi="Helvetica Neue"/>
                <w:sz w:val="16"/>
                <w:szCs w:val="16"/>
                <w:lang w:val="en-US"/>
              </w:rPr>
              <w:t xml:space="preserve">.08 </w:t>
            </w:r>
            <w:r w:rsidRPr="009852BB">
              <w:rPr>
                <w:rFonts w:ascii="Helvetica Neue" w:hAnsi="Helvetica Neue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85" w:type="dxa"/>
            <w:tcBorders>
              <w:left w:val="nil"/>
              <w:right w:val="nil"/>
            </w:tcBorders>
          </w:tcPr>
          <w:p w:rsidR="00107EA9" w:rsidRDefault="00107EA9" w:rsidP="006A4E61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.70</w:t>
            </w: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.94</w:t>
            </w: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1.00</w:t>
            </w: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.85</w:t>
            </w: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1.94</w:t>
            </w: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1.00</w:t>
            </w: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3.24</w:t>
            </w:r>
          </w:p>
          <w:p w:rsidR="00107EA9" w:rsidRPr="005739ED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.52</w:t>
            </w:r>
          </w:p>
        </w:tc>
        <w:tc>
          <w:tcPr>
            <w:tcW w:w="1085" w:type="dxa"/>
            <w:tcBorders>
              <w:left w:val="nil"/>
              <w:right w:val="nil"/>
            </w:tcBorders>
          </w:tcPr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.35 – 1.38</w:t>
            </w: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.46 – 1.91</w:t>
            </w: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.36 – 2.78</w:t>
            </w: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.28 – 2.62</w:t>
            </w: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.69 – 5.46</w:t>
            </w: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.06 – 16.21</w:t>
            </w: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1.37 – 7.69</w:t>
            </w:r>
          </w:p>
          <w:p w:rsidR="00107EA9" w:rsidRPr="005739ED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.26 – 1.03</w:t>
            </w:r>
          </w:p>
        </w:tc>
      </w:tr>
      <w:tr w:rsidR="00107EA9" w:rsidRPr="00925E21" w:rsidTr="006A4E61">
        <w:tc>
          <w:tcPr>
            <w:tcW w:w="2122" w:type="dxa"/>
            <w:tcBorders>
              <w:left w:val="nil"/>
              <w:bottom w:val="single" w:sz="12" w:space="0" w:color="auto"/>
              <w:right w:val="nil"/>
            </w:tcBorders>
          </w:tcPr>
          <w:p w:rsidR="00107EA9" w:rsidRDefault="00107EA9" w:rsidP="006A4E61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739ED">
              <w:rPr>
                <w:rFonts w:ascii="Helvetica Neue" w:hAnsi="Helvetica Neue"/>
                <w:sz w:val="16"/>
                <w:szCs w:val="16"/>
                <w:lang w:val="en-US"/>
              </w:rPr>
              <w:t xml:space="preserve">CCM depth </w:t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>(N, %)</w:t>
            </w:r>
          </w:p>
          <w:p w:rsidR="00107EA9" w:rsidRDefault="00107EA9" w:rsidP="006A4E61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sym w:font="Symbol" w:char="F02D"/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 Superficial</w:t>
            </w:r>
          </w:p>
          <w:p w:rsidR="00107EA9" w:rsidRPr="005739ED" w:rsidRDefault="00107EA9" w:rsidP="006A4E61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sym w:font="Symbol" w:char="F02D"/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 Deep </w:t>
            </w:r>
          </w:p>
        </w:tc>
        <w:tc>
          <w:tcPr>
            <w:tcW w:w="1842" w:type="dxa"/>
            <w:tcBorders>
              <w:left w:val="nil"/>
              <w:bottom w:val="single" w:sz="12" w:space="0" w:color="auto"/>
              <w:right w:val="nil"/>
            </w:tcBorders>
          </w:tcPr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18</w:t>
            </w:r>
          </w:p>
          <w:p w:rsidR="00107EA9" w:rsidRPr="005739ED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82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</w:tcPr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37</w:t>
            </w:r>
          </w:p>
          <w:p w:rsidR="00107EA9" w:rsidRPr="005739ED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63</w:t>
            </w:r>
          </w:p>
        </w:tc>
        <w:tc>
          <w:tcPr>
            <w:tcW w:w="1085" w:type="dxa"/>
            <w:tcBorders>
              <w:left w:val="nil"/>
              <w:bottom w:val="single" w:sz="12" w:space="0" w:color="auto"/>
              <w:right w:val="nil"/>
            </w:tcBorders>
          </w:tcPr>
          <w:p w:rsidR="00107EA9" w:rsidRPr="00260B45" w:rsidRDefault="00107EA9" w:rsidP="006A4E61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260B45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 xml:space="preserve">.00 </w:t>
            </w:r>
            <w:r w:rsidRPr="00260B45">
              <w:rPr>
                <w:rFonts w:ascii="Helvetica Neue" w:hAnsi="Helvetica Neue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85" w:type="dxa"/>
            <w:tcBorders>
              <w:left w:val="nil"/>
              <w:bottom w:val="single" w:sz="12" w:space="0" w:color="auto"/>
              <w:right w:val="nil"/>
            </w:tcBorders>
          </w:tcPr>
          <w:p w:rsidR="00107EA9" w:rsidRPr="005739ED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2.68</w:t>
            </w:r>
          </w:p>
        </w:tc>
        <w:tc>
          <w:tcPr>
            <w:tcW w:w="1085" w:type="dxa"/>
            <w:tcBorders>
              <w:left w:val="nil"/>
              <w:bottom w:val="single" w:sz="12" w:space="0" w:color="auto"/>
              <w:right w:val="nil"/>
            </w:tcBorders>
          </w:tcPr>
          <w:p w:rsidR="00107EA9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1.39 – 5.14</w:t>
            </w:r>
          </w:p>
          <w:p w:rsidR="00107EA9" w:rsidRPr="005739ED" w:rsidRDefault="00107EA9" w:rsidP="006A4E61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107EA9" w:rsidRPr="007A7AC0" w:rsidTr="006A4E61">
        <w:tc>
          <w:tcPr>
            <w:tcW w:w="9062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07EA9" w:rsidRPr="005739ED" w:rsidRDefault="00107EA9" w:rsidP="006A4E61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 xml:space="preserve">Supplemental </w:t>
            </w:r>
            <w:r w:rsidRPr="005739ED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Table 1 Characteristics of patients and cavernomas</w:t>
            </w:r>
            <w:r w:rsidRPr="005739ED">
              <w:rPr>
                <w:rFonts w:ascii="Helvetica Neue" w:hAnsi="Helvetica Neue"/>
                <w:sz w:val="16"/>
                <w:szCs w:val="16"/>
                <w:lang w:val="en-US"/>
              </w:rPr>
              <w:t xml:space="preserve"> </w:t>
            </w:r>
            <w:r w:rsidRPr="000B71EC">
              <w:rPr>
                <w:rFonts w:ascii="Helvetica Neue" w:hAnsi="Helvetica Neue"/>
                <w:sz w:val="16"/>
                <w:szCs w:val="16"/>
                <w:u w:val="single"/>
                <w:lang w:val="en-US"/>
              </w:rPr>
              <w:t>Abbreviations</w:t>
            </w:r>
            <w:r w:rsidRPr="005739ED">
              <w:rPr>
                <w:rFonts w:ascii="Helvetica Neue" w:hAnsi="Helvetica Neue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CCM, cerebral cavernous malformation; CI, confidence interval; DVA, developmental venous anomaly; </w:t>
            </w:r>
            <w:r w:rsidRPr="005739ED">
              <w:rPr>
                <w:rFonts w:ascii="Helvetica Neue" w:hAnsi="Helvetica Neue"/>
                <w:sz w:val="16"/>
                <w:szCs w:val="16"/>
                <w:lang w:val="en-US"/>
              </w:rPr>
              <w:t xml:space="preserve">N, number of patients; </w:t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N/A, not applicable; No, Number; OR, odds ratio; SD, standard deviation. </w:t>
            </w:r>
            <w:r w:rsidRPr="000B71EC">
              <w:rPr>
                <w:rFonts w:ascii="Helvetica Neue" w:hAnsi="Helvetica Neue"/>
                <w:sz w:val="16"/>
                <w:szCs w:val="16"/>
                <w:u w:val="single"/>
                <w:lang w:val="en-US"/>
              </w:rPr>
              <w:t>Annotations</w:t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>: A, t-test; B, chi-square test or Fisher test, where applicable; C, n</w:t>
            </w:r>
            <w:r w:rsidRPr="002B2D2A">
              <w:rPr>
                <w:rFonts w:ascii="Helvetica Neue" w:hAnsi="Helvetica Neue"/>
                <w:sz w:val="16"/>
                <w:szCs w:val="16"/>
                <w:lang w:val="en-US"/>
              </w:rPr>
              <w:t>ote that cavernomas of the midline are not considered here</w:t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 xml:space="preserve"> due to their rarity</w:t>
            </w:r>
          </w:p>
        </w:tc>
      </w:tr>
    </w:tbl>
    <w:p w:rsidR="00107EA9" w:rsidRPr="00E76C74" w:rsidRDefault="00107EA9">
      <w:pPr>
        <w:rPr>
          <w:lang w:val="en-US"/>
        </w:rPr>
      </w:pPr>
    </w:p>
    <w:sectPr w:rsidR="00107EA9" w:rsidRPr="00E76C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C74"/>
    <w:rsid w:val="00013246"/>
    <w:rsid w:val="0002156C"/>
    <w:rsid w:val="000A36CD"/>
    <w:rsid w:val="000D34BD"/>
    <w:rsid w:val="00107EA9"/>
    <w:rsid w:val="00151471"/>
    <w:rsid w:val="001A0351"/>
    <w:rsid w:val="001E3905"/>
    <w:rsid w:val="00205C4D"/>
    <w:rsid w:val="00382A59"/>
    <w:rsid w:val="0038387D"/>
    <w:rsid w:val="003919BB"/>
    <w:rsid w:val="003D0A0B"/>
    <w:rsid w:val="00417861"/>
    <w:rsid w:val="00424D18"/>
    <w:rsid w:val="00475FA8"/>
    <w:rsid w:val="005F546D"/>
    <w:rsid w:val="0061434D"/>
    <w:rsid w:val="00625717"/>
    <w:rsid w:val="00682DCE"/>
    <w:rsid w:val="006A7265"/>
    <w:rsid w:val="006B5C86"/>
    <w:rsid w:val="00703FEC"/>
    <w:rsid w:val="00754871"/>
    <w:rsid w:val="00775F90"/>
    <w:rsid w:val="007A32E5"/>
    <w:rsid w:val="007A7AC0"/>
    <w:rsid w:val="007D542E"/>
    <w:rsid w:val="009800A9"/>
    <w:rsid w:val="00996FC3"/>
    <w:rsid w:val="009E6D42"/>
    <w:rsid w:val="00A12B75"/>
    <w:rsid w:val="00A564FA"/>
    <w:rsid w:val="00A73D40"/>
    <w:rsid w:val="00AA2FDA"/>
    <w:rsid w:val="00AB1852"/>
    <w:rsid w:val="00B45D26"/>
    <w:rsid w:val="00BC3065"/>
    <w:rsid w:val="00C4485D"/>
    <w:rsid w:val="00C60C63"/>
    <w:rsid w:val="00E07345"/>
    <w:rsid w:val="00E76C74"/>
    <w:rsid w:val="00E90050"/>
    <w:rsid w:val="00FA2AEA"/>
    <w:rsid w:val="00FE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523F6"/>
  <w15:chartTrackingRefBased/>
  <w15:docId w15:val="{90F372C2-6BA7-C046-82D0-17CA63E21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76C74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07E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4-02-22T19:42:00Z</dcterms:created>
  <dcterms:modified xsi:type="dcterms:W3CDTF">2024-07-20T11:42:00Z</dcterms:modified>
</cp:coreProperties>
</file>